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276"/>
        <w:gridCol w:w="2722"/>
      </w:tblGrid>
      <w:tr w:rsidR="00697911" w:rsidRPr="00697911" w:rsidTr="00432808">
        <w:trPr>
          <w:jc w:val="center"/>
        </w:trPr>
        <w:tc>
          <w:tcPr>
            <w:tcW w:w="1132" w:type="dxa"/>
            <w:tcBorders>
              <w:bottom w:val="single" w:sz="4" w:space="0" w:color="auto"/>
            </w:tcBorders>
          </w:tcPr>
          <w:p w:rsidR="00697911" w:rsidRPr="00CD7839" w:rsidRDefault="00697911" w:rsidP="00697911">
            <w:pPr>
              <w:widowControl/>
              <w:jc w:val="left"/>
              <w:rPr>
                <w:rFonts w:ascii="Times" w:eastAsia="等线" w:hAnsi="Times" w:cs="Times"/>
                <w:b/>
                <w:sz w:val="18"/>
                <w:szCs w:val="18"/>
              </w:rPr>
            </w:pPr>
            <w:bookmarkStart w:id="0" w:name="_GoBack" w:colFirst="0" w:colLast="2"/>
            <w:r w:rsidRPr="00CD7839">
              <w:rPr>
                <w:rFonts w:ascii="Times" w:eastAsia="等线" w:hAnsi="Times" w:cs="Times"/>
                <w:b/>
                <w:sz w:val="18"/>
                <w:szCs w:val="18"/>
              </w:rPr>
              <w:t>Gene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97911" w:rsidRPr="00CD7839" w:rsidRDefault="00697911" w:rsidP="00697911">
            <w:pPr>
              <w:widowControl/>
              <w:jc w:val="left"/>
              <w:rPr>
                <w:rFonts w:ascii="Times" w:eastAsia="等线" w:hAnsi="Times" w:cs="Times"/>
                <w:b/>
                <w:sz w:val="18"/>
                <w:szCs w:val="18"/>
              </w:rPr>
            </w:pPr>
            <w:r w:rsidRPr="00CD7839">
              <w:rPr>
                <w:rFonts w:ascii="Times" w:eastAsia="等线" w:hAnsi="Times" w:cs="Times"/>
                <w:b/>
                <w:sz w:val="18"/>
                <w:szCs w:val="18"/>
              </w:rPr>
              <w:t>Primer name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:rsidR="00697911" w:rsidRPr="00CD7839" w:rsidRDefault="00697911" w:rsidP="00697911">
            <w:pPr>
              <w:widowControl/>
              <w:jc w:val="left"/>
              <w:rPr>
                <w:rFonts w:ascii="Times" w:eastAsia="等线" w:hAnsi="Times" w:cs="Times"/>
                <w:b/>
                <w:sz w:val="18"/>
                <w:szCs w:val="18"/>
              </w:rPr>
            </w:pPr>
            <w:r w:rsidRPr="00CD7839">
              <w:rPr>
                <w:rFonts w:ascii="Times" w:eastAsia="等线" w:hAnsi="Times" w:cs="Times"/>
                <w:b/>
                <w:sz w:val="18"/>
                <w:szCs w:val="18"/>
              </w:rPr>
              <w:t>Sequence (5′–3′)</w:t>
            </w:r>
          </w:p>
        </w:tc>
      </w:tr>
      <w:bookmarkEnd w:id="0"/>
      <w:tr w:rsidR="00697911" w:rsidRPr="00697911" w:rsidTr="00432808">
        <w:trPr>
          <w:jc w:val="center"/>
        </w:trPr>
        <w:tc>
          <w:tcPr>
            <w:tcW w:w="1132" w:type="dxa"/>
            <w:vMerge w:val="restart"/>
            <w:tcBorders>
              <w:top w:val="single" w:sz="4" w:space="0" w:color="auto"/>
            </w:tcBorders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FBO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boxF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TTGGAAACTCTTTCGCCACT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box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CAGCAACAAAATACCCGTCT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 w:val="restart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CisTPS1</w:t>
            </w: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1F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TTAGGAGGGGTGAGGACTCG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1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CCAGCCCAACCAATCCATCT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 w:val="restart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CisTPS2</w:t>
            </w: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2F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GACGTTGTTGGGGAATTGGC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2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TGGGGCATGACAGTTCCATC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 w:val="restart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CisTPS3</w:t>
            </w: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3F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CACGGCATTTCTTGTCCTGC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3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AAACCTTTGCCTCCGTTCCA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 w:val="restart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CisTPS4</w:t>
            </w: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4F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TGGGGCCATTCGAGTAAACC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4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GCAAAAAGCTACGAGCCCAG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 w:val="restart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CisTPS5</w:t>
            </w: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5F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GATTGTTGCTTTGGGGCCTG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5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GTGGCATCACAGTCCCATCA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 w:val="restart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CisTPS6</w:t>
            </w: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6F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GGCATCAGTGTGTCCACGTA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6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TGCATCAGCTACGGCATCAA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 w:val="restart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CisTPS7</w:t>
            </w: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7F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ACATTTGCTGGTCGGAAGGT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7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GCAAAACAACTTTGCCACGC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 w:val="restart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i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i/>
                <w:sz w:val="18"/>
                <w:szCs w:val="18"/>
              </w:rPr>
              <w:t>CisTPS8</w:t>
            </w: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8F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TCTCCTCGGACACTGAGGTT</w:t>
            </w:r>
          </w:p>
        </w:tc>
      </w:tr>
      <w:tr w:rsidR="00697911" w:rsidRPr="00697911" w:rsidTr="00432808">
        <w:trPr>
          <w:jc w:val="center"/>
        </w:trPr>
        <w:tc>
          <w:tcPr>
            <w:tcW w:w="1132" w:type="dxa"/>
            <w:vMerge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</w:p>
        </w:tc>
        <w:tc>
          <w:tcPr>
            <w:tcW w:w="1276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8R</w:t>
            </w:r>
          </w:p>
        </w:tc>
        <w:tc>
          <w:tcPr>
            <w:tcW w:w="2722" w:type="dxa"/>
          </w:tcPr>
          <w:p w:rsidR="00697911" w:rsidRPr="00697911" w:rsidRDefault="00697911" w:rsidP="00697911">
            <w:pPr>
              <w:widowControl/>
              <w:jc w:val="left"/>
              <w:rPr>
                <w:rFonts w:ascii="Times" w:eastAsia="等线" w:hAnsi="Times" w:cs="Times"/>
                <w:sz w:val="18"/>
                <w:szCs w:val="18"/>
              </w:rPr>
            </w:pPr>
            <w:r w:rsidRPr="00697911">
              <w:rPr>
                <w:rFonts w:ascii="Times" w:eastAsia="等线" w:hAnsi="Times" w:cs="Times"/>
                <w:sz w:val="18"/>
                <w:szCs w:val="18"/>
              </w:rPr>
              <w:t>GGTAGAAAGGTCGGCACACA</w:t>
            </w:r>
          </w:p>
        </w:tc>
      </w:tr>
    </w:tbl>
    <w:p w:rsidR="00697911" w:rsidRPr="00697911" w:rsidRDefault="00697911" w:rsidP="00697911">
      <w:pPr>
        <w:rPr>
          <w:rFonts w:ascii="Times New Roman" w:eastAsia="等线" w:hAnsi="Times New Roman" w:cs="Times New Roman"/>
        </w:rPr>
      </w:pPr>
    </w:p>
    <w:p w:rsidR="00C87835" w:rsidRDefault="00C87835"/>
    <w:sectPr w:rsidR="00C87835" w:rsidSect="00697911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041" w:rsidRDefault="00B32041" w:rsidP="00432808">
      <w:r>
        <w:separator/>
      </w:r>
    </w:p>
  </w:endnote>
  <w:endnote w:type="continuationSeparator" w:id="0">
    <w:p w:rsidR="00B32041" w:rsidRDefault="00B32041" w:rsidP="00432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041" w:rsidRDefault="00B32041" w:rsidP="00432808">
      <w:r>
        <w:separator/>
      </w:r>
    </w:p>
  </w:footnote>
  <w:footnote w:type="continuationSeparator" w:id="0">
    <w:p w:rsidR="00B32041" w:rsidRDefault="00B32041" w:rsidP="00432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911"/>
    <w:rsid w:val="00432808"/>
    <w:rsid w:val="006862F1"/>
    <w:rsid w:val="00697911"/>
    <w:rsid w:val="00B32041"/>
    <w:rsid w:val="00C87835"/>
    <w:rsid w:val="00CD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0D4E56-118A-44D8-A85D-70378422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32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328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328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328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5-05T09:05:00Z</dcterms:created>
  <dcterms:modified xsi:type="dcterms:W3CDTF">2022-07-01T09:36:00Z</dcterms:modified>
</cp:coreProperties>
</file>